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25C12" w14:textId="697E3F73" w:rsidR="000C6DF8" w:rsidRPr="000C6DF8" w:rsidRDefault="000C6DF8" w:rsidP="000C6DF8">
      <w:pPr>
        <w:spacing w:line="480" w:lineRule="auto"/>
        <w:rPr>
          <w:rFonts w:eastAsiaTheme="minorEastAsia"/>
        </w:rPr>
      </w:pPr>
      <w:r w:rsidRPr="000C6DF8">
        <w:rPr>
          <w:rFonts w:eastAsiaTheme="minorEastAsia"/>
          <w:b/>
          <w:bCs/>
        </w:rPr>
        <w:t>S5 Table. Assay specificity with positive samples</w:t>
      </w:r>
    </w:p>
    <w:tbl>
      <w:tblPr>
        <w:tblW w:w="9923" w:type="dxa"/>
        <w:jc w:val="center"/>
        <w:tblLayout w:type="fixed"/>
        <w:tblLook w:val="06A0" w:firstRow="1" w:lastRow="0" w:firstColumn="1" w:lastColumn="0" w:noHBand="1" w:noVBand="1"/>
      </w:tblPr>
      <w:tblGrid>
        <w:gridCol w:w="1429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65"/>
        <w:gridCol w:w="665"/>
        <w:gridCol w:w="1071"/>
      </w:tblGrid>
      <w:tr w:rsidR="000C6DF8" w:rsidRPr="000C6DF8" w14:paraId="4F084D4B" w14:textId="77777777" w:rsidTr="008F4A9C">
        <w:trPr>
          <w:trHeight w:val="30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2318D2" w14:textId="77777777" w:rsidR="000C6DF8" w:rsidRPr="000C6DF8" w:rsidRDefault="000C6DF8" w:rsidP="000C6DF8">
            <w:pPr>
              <w:spacing w:line="480" w:lineRule="auto"/>
              <w:rPr>
                <w:rFonts w:eastAsiaTheme="minorEastAsia"/>
              </w:rPr>
            </w:pPr>
          </w:p>
        </w:tc>
        <w:tc>
          <w:tcPr>
            <w:tcW w:w="20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7C1AE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Operator 1 OD values</w:t>
            </w:r>
          </w:p>
        </w:tc>
        <w:tc>
          <w:tcPr>
            <w:tcW w:w="20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2148B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Operator 2 OD values</w:t>
            </w:r>
          </w:p>
        </w:tc>
        <w:tc>
          <w:tcPr>
            <w:tcW w:w="20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EE854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Operator 3 OD values</w:t>
            </w:r>
          </w:p>
        </w:tc>
        <w:tc>
          <w:tcPr>
            <w:tcW w:w="24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7C63A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All operators</w:t>
            </w:r>
          </w:p>
        </w:tc>
      </w:tr>
      <w:tr w:rsidR="000C6DF8" w:rsidRPr="000C6DF8" w14:paraId="69BE52AB" w14:textId="77777777" w:rsidTr="008F4A9C">
        <w:trPr>
          <w:trHeight w:val="99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8A1C9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Serum sample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77F81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RUN 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747FE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RUN 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5B0DE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RUN 3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30C95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RUN 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A9869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RUN 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9E3E1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RUN 3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C0679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RUN 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5231D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RUN 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4FE5B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RUN 3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2C963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Mean OD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8AA12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% CV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56313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% results positive</w:t>
            </w:r>
          </w:p>
          <w:p w14:paraId="02AAB3B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 xml:space="preserve">OD &gt;0.182 </w:t>
            </w:r>
          </w:p>
        </w:tc>
      </w:tr>
      <w:tr w:rsidR="000C6DF8" w:rsidRPr="000C6DF8" w14:paraId="15C1A558" w14:textId="77777777" w:rsidTr="008F4A9C">
        <w:trPr>
          <w:trHeight w:val="300"/>
          <w:jc w:val="center"/>
        </w:trPr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76516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NIBSC-20/226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1CA5E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.47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1509B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.4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23D02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57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F489D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.52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58964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.3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8A233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.12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75033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.55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0A1F5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7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6120D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.48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3535C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.24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5D58E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0.82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27890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0C6DF8" w:rsidRPr="000C6DF8" w14:paraId="0F0A041C" w14:textId="77777777" w:rsidTr="008F4A9C">
        <w:trPr>
          <w:trHeight w:val="300"/>
          <w:jc w:val="center"/>
        </w:trPr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F0F0D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NIBSC-20/244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545A1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9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1048F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.34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CB2EA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65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CA769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.05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35681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.14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E6E1E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91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75CA9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.3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EAC57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32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A7788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.40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C768E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.01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11011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1.68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62F97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0C6DF8" w:rsidRPr="000C6DF8" w14:paraId="520D64C3" w14:textId="77777777" w:rsidTr="008F4A9C">
        <w:trPr>
          <w:trHeight w:val="300"/>
          <w:jc w:val="center"/>
        </w:trPr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4C558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NIBSC-20/22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79EE1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.04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AFBE3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.0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2170B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42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ED03E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.0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BC7BD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.15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E760F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76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7F9B4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.21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73D6F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3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09BC9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.11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94829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91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6281E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0.76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1DFA0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0C6DF8" w:rsidRPr="000C6DF8" w14:paraId="07D53393" w14:textId="77777777" w:rsidTr="008F4A9C">
        <w:trPr>
          <w:trHeight w:val="300"/>
          <w:jc w:val="center"/>
        </w:trPr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DF699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NIBSC-20/204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E30DD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.04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96C33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8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CC64E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3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47F42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.19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6DFD7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.06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A0B55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57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59838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.09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1893D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12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ED3E6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.04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7EF8C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81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1C1AC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3.74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3C2E9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0C6DF8" w:rsidRPr="000C6DF8" w14:paraId="4B56DE17" w14:textId="77777777" w:rsidTr="008F4A9C">
        <w:trPr>
          <w:trHeight w:val="300"/>
          <w:jc w:val="center"/>
        </w:trPr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284F8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C105-27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7F4EE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9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01ABA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66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2251E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ACBB8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93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A3BF5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7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F0C33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52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7D5DC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96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82BA5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334D6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98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2E6D2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64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1E0BC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4.81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B64A8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0C6DF8" w:rsidRPr="000C6DF8" w14:paraId="48CAFF39" w14:textId="77777777" w:rsidTr="008F4A9C">
        <w:trPr>
          <w:trHeight w:val="300"/>
          <w:jc w:val="center"/>
        </w:trPr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9306B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C105-2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75D66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79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AEF62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84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26DE2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24AAA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72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B281B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9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27D95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45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C8F85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.04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EB8AA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74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33F8B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98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D99DE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63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8CB3A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6.64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D5528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0C6DF8" w:rsidRPr="000C6DF8" w14:paraId="3A873333" w14:textId="77777777" w:rsidTr="008F4A9C">
        <w:trPr>
          <w:trHeight w:val="300"/>
          <w:jc w:val="center"/>
        </w:trPr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ADF7D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C105-29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08B2B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2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BBF8C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52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42F6C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71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01208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26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48DF4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63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A9E47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86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AF260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57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5321E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49683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45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2F5AF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18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C1D24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0.09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ABF29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0C6DF8" w:rsidRPr="000C6DF8" w14:paraId="3EC8A264" w14:textId="77777777" w:rsidTr="008F4A9C">
        <w:trPr>
          <w:trHeight w:val="300"/>
          <w:jc w:val="center"/>
        </w:trPr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C3EDE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NIBSC-20/222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8B014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47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BDB1F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2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6196D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E499D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37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EE779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32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6EB55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75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2EDFF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44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538E2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65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82471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24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ED0E2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13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45944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5.94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55A5D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0C6DF8" w:rsidRPr="000C6DF8" w14:paraId="46EC6298" w14:textId="77777777" w:rsidTr="008F4A9C">
        <w:trPr>
          <w:trHeight w:val="300"/>
          <w:jc w:val="center"/>
        </w:trPr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0ABC6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C105-3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E9BE3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09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3309D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9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0C557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6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388FF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2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F751A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36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03DDC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83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6066B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31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51A6F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7F30D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04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8088A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0780D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8.54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E713B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0C6DF8" w:rsidRPr="000C6DF8" w14:paraId="3B62308E" w14:textId="77777777" w:rsidTr="008F4A9C">
        <w:trPr>
          <w:trHeight w:val="300"/>
          <w:jc w:val="center"/>
        </w:trPr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8F388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C105-31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77C48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1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BAEE5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27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5773F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09F46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8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F1C32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1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D8575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9B192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41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205BE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73C23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19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EE31A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95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F4FCE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8.66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96630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0C6DF8" w:rsidRPr="000C6DF8" w14:paraId="47FC93D0" w14:textId="77777777" w:rsidTr="008F4A9C">
        <w:trPr>
          <w:trHeight w:val="300"/>
          <w:jc w:val="center"/>
        </w:trPr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ED7AB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NIBSC-20/246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89DB7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9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B4DF9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9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F24D7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91BA9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89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B1460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14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D8FD9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6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84A14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49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2B24F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34DB5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98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D03FE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86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302E7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9.6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73C29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0C6DF8" w:rsidRPr="000C6DF8" w14:paraId="043F084B" w14:textId="77777777" w:rsidTr="008F4A9C">
        <w:trPr>
          <w:trHeight w:val="300"/>
          <w:jc w:val="center"/>
        </w:trPr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BF698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C105-32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41420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95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8DFCE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81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2BE9E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B947C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0305E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96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06C87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442FC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56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E9BCE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0010E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93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954FD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71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25212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7.74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76CA6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0C6DF8" w:rsidRPr="000C6DF8" w14:paraId="4F5F581B" w14:textId="77777777" w:rsidTr="008F4A9C">
        <w:trPr>
          <w:trHeight w:val="300"/>
          <w:jc w:val="center"/>
        </w:trPr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2DCDF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C105-33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42158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3FBAD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8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F0ED7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D353D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63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431B0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95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705B1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63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637E1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.15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E9E29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A5D22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7D121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70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2AEA7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0.92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71E4B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0C6DF8" w:rsidRPr="000C6DF8" w14:paraId="65B2D511" w14:textId="77777777" w:rsidTr="008F4A9C">
        <w:trPr>
          <w:trHeight w:val="300"/>
          <w:jc w:val="center"/>
        </w:trPr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C3DCC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C105-34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F87C8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73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CE2B8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91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687D6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9FF4C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7EECC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4F8B9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43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AB7AF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98744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B0890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70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8599D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58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6BFE8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7.94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10AC6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0C6DF8" w:rsidRPr="000C6DF8" w14:paraId="51C80B85" w14:textId="77777777" w:rsidTr="008F4A9C">
        <w:trPr>
          <w:trHeight w:val="300"/>
          <w:jc w:val="center"/>
        </w:trPr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A4CB5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lastRenderedPageBreak/>
              <w:t>C105-35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1A6EA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81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12C0A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766A7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DE305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F24C4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94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65409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6BEA4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95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075E5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BBF4F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77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B0B59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342FB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6.52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18281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0C6DF8" w:rsidRPr="000C6DF8" w14:paraId="281FEB29" w14:textId="77777777" w:rsidTr="008F4A9C">
        <w:trPr>
          <w:trHeight w:val="300"/>
          <w:jc w:val="center"/>
        </w:trPr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6EDAA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C105-36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C6799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32FED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73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67EB1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B3329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A8A52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8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D4519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49C1F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77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A3644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4B6E3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83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D0B73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52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123E8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2.8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F6AB8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0C6DF8" w:rsidRPr="000C6DF8" w14:paraId="7BDC7943" w14:textId="77777777" w:rsidTr="008F4A9C">
        <w:trPr>
          <w:trHeight w:val="300"/>
          <w:jc w:val="center"/>
        </w:trPr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8D3A7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NIBSC-20/24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07E3E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5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BE1F0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BA40A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4EA44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01035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E93E3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04FDF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74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8F588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446EB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5922E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43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9BB98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8.99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2934D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0C6DF8" w:rsidRPr="000C6DF8" w14:paraId="018A987A" w14:textId="77777777" w:rsidTr="008F4A9C">
        <w:trPr>
          <w:trHeight w:val="300"/>
          <w:jc w:val="center"/>
        </w:trPr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24EDC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C105-37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C307F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1587A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02650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EB1A2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56683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E9B67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0ABA7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9F638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B93FA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CACF5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80295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6.29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BFFE4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0C6DF8" w:rsidRPr="000C6DF8" w14:paraId="3F252502" w14:textId="77777777" w:rsidTr="008F4A9C">
        <w:trPr>
          <w:trHeight w:val="300"/>
          <w:jc w:val="center"/>
        </w:trPr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083A0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C105-3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A6800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8B347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676BB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9BA90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AFC30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D92BA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6C45D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BF137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5B242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860D0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ADEBB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65.75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383A6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55.6</w:t>
            </w:r>
          </w:p>
        </w:tc>
      </w:tr>
      <w:tr w:rsidR="000C6DF8" w:rsidRPr="000C6DF8" w14:paraId="7B48ADC4" w14:textId="77777777" w:rsidTr="008F4A9C">
        <w:trPr>
          <w:trHeight w:val="300"/>
          <w:jc w:val="center"/>
        </w:trPr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09A24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C105-39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A374D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C6C11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EA466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9CB0D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3921D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D4FB7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C0F34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42CBC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90866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8119F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CD54C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41.96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39ED1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eastAsiaTheme="minorEastAsia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2.2</w:t>
            </w:r>
          </w:p>
        </w:tc>
      </w:tr>
    </w:tbl>
    <w:p w14:paraId="15D84C12" w14:textId="24B0EC06" w:rsidR="007B6B35" w:rsidRDefault="000C6DF8" w:rsidP="000C6DF8">
      <w:pPr>
        <w:tabs>
          <w:tab w:val="left" w:pos="360"/>
          <w:tab w:val="left" w:pos="567"/>
        </w:tabs>
        <w:spacing w:before="240" w:after="0" w:line="480" w:lineRule="auto"/>
        <w:jc w:val="both"/>
        <w:rPr>
          <w:rFonts w:eastAsiaTheme="minorEastAsia"/>
          <w:sz w:val="20"/>
          <w:szCs w:val="20"/>
        </w:rPr>
      </w:pPr>
      <w:r w:rsidRPr="000C6DF8">
        <w:rPr>
          <w:rFonts w:eastAsiaTheme="minorEastAsia"/>
          <w:sz w:val="20"/>
          <w:szCs w:val="20"/>
        </w:rPr>
        <w:t xml:space="preserve">Assay specificity demonstrated by anti-LASV-NP IgG ELISA OD values for twenty positive samples across nine tests performed by three operators. Positive values are defined as having an OD of &gt;0.182. For the assay to be deemed to be specific, at least eight (88.9%) of the nine determinations for each sample must be concordant with this achieved in at least 80% of samples. In this case, determinations in eighteen of twenty (90%) samples were concordant.   Individual NIBSC samples are part of </w:t>
      </w:r>
      <w:r w:rsidRPr="000C6DF8">
        <w:rPr>
          <w:rFonts w:eastAsia="Malgun Gothic"/>
          <w:sz w:val="20"/>
          <w:szCs w:val="20"/>
          <w:lang w:eastAsia="ko-KR"/>
        </w:rPr>
        <w:t>WHO international reference panel for anti-Lassa fever virus antibodies (NIBSC code 21/332).</w:t>
      </w:r>
      <w:r w:rsidRPr="000C6DF8">
        <w:rPr>
          <w:rFonts w:eastAsiaTheme="minorEastAsia"/>
          <w:sz w:val="20"/>
          <w:szCs w:val="20"/>
        </w:rPr>
        <w:t xml:space="preserve"> </w:t>
      </w:r>
    </w:p>
    <w:sectPr w:rsidR="007B6B35" w:rsidSect="007B6B35">
      <w:pgSz w:w="16838" w:h="11906" w:orient="landscape" w:code="9"/>
      <w:pgMar w:top="1134" w:right="1134" w:bottom="1134" w:left="113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6956BE" w14:textId="77777777" w:rsidR="00807F8B" w:rsidRDefault="00807F8B">
      <w:pPr>
        <w:spacing w:after="0" w:line="240" w:lineRule="auto"/>
      </w:pPr>
      <w:r>
        <w:separator/>
      </w:r>
    </w:p>
  </w:endnote>
  <w:endnote w:type="continuationSeparator" w:id="0">
    <w:p w14:paraId="64975D09" w14:textId="77777777" w:rsidR="00807F8B" w:rsidRDefault="00807F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1977C2" w14:textId="77777777" w:rsidR="00807F8B" w:rsidRDefault="00807F8B">
      <w:pPr>
        <w:spacing w:after="0" w:line="240" w:lineRule="auto"/>
      </w:pPr>
      <w:r>
        <w:separator/>
      </w:r>
    </w:p>
  </w:footnote>
  <w:footnote w:type="continuationSeparator" w:id="0">
    <w:p w14:paraId="4F3DEB38" w14:textId="77777777" w:rsidR="00807F8B" w:rsidRDefault="00807F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171E69"/>
    <w:multiLevelType w:val="hybridMultilevel"/>
    <w:tmpl w:val="D9C84E48"/>
    <w:lvl w:ilvl="0" w:tplc="B35E9B3A">
      <w:start w:val="1"/>
      <w:numFmt w:val="bullet"/>
      <w:pStyle w:val="BodyText1Bullets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7D768494">
      <w:start w:val="1"/>
      <w:numFmt w:val="bullet"/>
      <w:pStyle w:val="BodyText2bullets"/>
      <w:lvlText w:val=""/>
      <w:lvlJc w:val="left"/>
      <w:pPr>
        <w:ind w:left="1647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" w15:restartNumberingAfterBreak="0">
    <w:nsid w:val="4C5363CA"/>
    <w:multiLevelType w:val="hybridMultilevel"/>
    <w:tmpl w:val="3FB8EE56"/>
    <w:lvl w:ilvl="0" w:tplc="13F290B4">
      <w:start w:val="1"/>
      <w:numFmt w:val="decimal"/>
      <w:lvlText w:val="%1."/>
      <w:lvlJc w:val="left"/>
      <w:pPr>
        <w:ind w:left="720" w:hanging="360"/>
      </w:pPr>
      <w:rPr>
        <w:i w:val="0"/>
        <w:i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AC2314"/>
    <w:multiLevelType w:val="hybridMultilevel"/>
    <w:tmpl w:val="D9FC2EE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883708"/>
    <w:multiLevelType w:val="hybridMultilevel"/>
    <w:tmpl w:val="F266F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7436F9"/>
    <w:multiLevelType w:val="hybridMultilevel"/>
    <w:tmpl w:val="4B4AE8A0"/>
    <w:lvl w:ilvl="0" w:tplc="C43A888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60487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3AD2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0685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5E5B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BD225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7E1C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D6AE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5C8E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A90DA8"/>
    <w:multiLevelType w:val="hybridMultilevel"/>
    <w:tmpl w:val="67D02160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1457F6"/>
    <w:multiLevelType w:val="multilevel"/>
    <w:tmpl w:val="837CB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EE27ED6"/>
    <w:multiLevelType w:val="multilevel"/>
    <w:tmpl w:val="664E4F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56402307">
    <w:abstractNumId w:val="4"/>
  </w:num>
  <w:num w:numId="2" w16cid:durableId="1716854771">
    <w:abstractNumId w:val="3"/>
  </w:num>
  <w:num w:numId="3" w16cid:durableId="1707019088">
    <w:abstractNumId w:val="2"/>
  </w:num>
  <w:num w:numId="4" w16cid:durableId="1410955474">
    <w:abstractNumId w:val="0"/>
  </w:num>
  <w:num w:numId="5" w16cid:durableId="1610310391">
    <w:abstractNumId w:val="7"/>
  </w:num>
  <w:num w:numId="6" w16cid:durableId="1382359777">
    <w:abstractNumId w:val="1"/>
  </w:num>
  <w:num w:numId="7" w16cid:durableId="356275436">
    <w:abstractNumId w:val="5"/>
  </w:num>
  <w:num w:numId="8" w16cid:durableId="16877129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DF8"/>
    <w:rsid w:val="00033E85"/>
    <w:rsid w:val="00047C0E"/>
    <w:rsid w:val="000C6DF8"/>
    <w:rsid w:val="00133634"/>
    <w:rsid w:val="00405393"/>
    <w:rsid w:val="005C6CD4"/>
    <w:rsid w:val="00677E90"/>
    <w:rsid w:val="0077655D"/>
    <w:rsid w:val="007B6B35"/>
    <w:rsid w:val="00807F8B"/>
    <w:rsid w:val="0083058C"/>
    <w:rsid w:val="00B87234"/>
    <w:rsid w:val="00CB4C1D"/>
    <w:rsid w:val="00CF4EB9"/>
    <w:rsid w:val="00E07894"/>
    <w:rsid w:val="00E41DEB"/>
    <w:rsid w:val="00E61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9B38C"/>
  <w15:chartTrackingRefBased/>
  <w15:docId w15:val="{36B25FBC-76DD-4C35-BE01-62959B634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arial 11"/>
    <w:qFormat/>
    <w:rsid w:val="00405393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5393"/>
    <w:pPr>
      <w:keepNext/>
      <w:keepLines/>
      <w:spacing w:before="360" w:after="80"/>
      <w:outlineLvl w:val="0"/>
    </w:pPr>
    <w:rPr>
      <w:rFonts w:eastAsiaTheme="majorEastAsia" w:cstheme="majorBidi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6D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DF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DF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DF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DF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DF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DF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DF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5393"/>
    <w:rPr>
      <w:rFonts w:ascii="Arial" w:eastAsiaTheme="majorEastAsia" w:hAnsi="Arial" w:cstheme="majorBidi"/>
      <w:szCs w:val="40"/>
    </w:rPr>
  </w:style>
  <w:style w:type="paragraph" w:styleId="NoSpacing">
    <w:name w:val="No Spacing"/>
    <w:aliases w:val="Arial bold"/>
    <w:autoRedefine/>
    <w:uiPriority w:val="1"/>
    <w:qFormat/>
    <w:rsid w:val="00405393"/>
    <w:pPr>
      <w:spacing w:after="0" w:line="240" w:lineRule="auto"/>
    </w:pPr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6D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D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D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D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D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D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D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D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6D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6D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6DF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6D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6D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6DF8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6D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6D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6D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6DF8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6DF8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0C6DF8"/>
  </w:style>
  <w:style w:type="paragraph" w:customStyle="1" w:styleId="Default">
    <w:name w:val="Default"/>
    <w:rsid w:val="000C6DF8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C6DF8"/>
    <w:pPr>
      <w:spacing w:after="200" w:line="240" w:lineRule="auto"/>
    </w:pPr>
    <w:rPr>
      <w:rFonts w:eastAsia="Batang" w:cs="Times New Roman"/>
      <w:i/>
      <w:iCs/>
      <w:snapToGrid w:val="0"/>
      <w:color w:val="0E2841" w:themeColor="text2"/>
      <w:kern w:val="0"/>
      <w:sz w:val="18"/>
      <w:szCs w:val="18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C6D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6DF8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6DF8"/>
    <w:rPr>
      <w:rFonts w:ascii="Arial" w:eastAsiaTheme="minorEastAsia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D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DF8"/>
    <w:rPr>
      <w:rFonts w:ascii="Arial" w:eastAsiaTheme="minorEastAsia" w:hAnsi="Arial"/>
      <w:b/>
      <w:bCs/>
      <w:sz w:val="20"/>
      <w:szCs w:val="20"/>
    </w:rPr>
  </w:style>
  <w:style w:type="paragraph" w:styleId="BodyText">
    <w:name w:val="Body Text"/>
    <w:basedOn w:val="Normal"/>
    <w:link w:val="BodyTextChar"/>
    <w:rsid w:val="000C6DF8"/>
    <w:pPr>
      <w:spacing w:after="0" w:line="240" w:lineRule="atLeast"/>
      <w:ind w:left="432"/>
    </w:pPr>
    <w:rPr>
      <w:rFonts w:eastAsia="Times New Roman" w:cs="Times New Roman"/>
      <w:color w:val="000000"/>
      <w:kern w:val="0"/>
      <w:sz w:val="24"/>
      <w:szCs w:val="24"/>
      <w:lang w:val="en-GB"/>
      <w14:ligatures w14:val="none"/>
    </w:rPr>
  </w:style>
  <w:style w:type="character" w:customStyle="1" w:styleId="BodyTextChar">
    <w:name w:val="Body Text Char"/>
    <w:basedOn w:val="DefaultParagraphFont"/>
    <w:link w:val="BodyText"/>
    <w:rsid w:val="000C6DF8"/>
    <w:rPr>
      <w:rFonts w:ascii="Arial" w:eastAsia="Times New Roman" w:hAnsi="Arial" w:cs="Times New Roman"/>
      <w:color w:val="000000"/>
      <w:kern w:val="0"/>
      <w:sz w:val="24"/>
      <w:szCs w:val="24"/>
      <w:lang w:val="en-GB"/>
      <w14:ligatures w14:val="none"/>
    </w:rPr>
  </w:style>
  <w:style w:type="table" w:styleId="TableGrid">
    <w:name w:val="Table Grid"/>
    <w:basedOn w:val="TableNormal"/>
    <w:rsid w:val="000C6DF8"/>
    <w:pPr>
      <w:spacing w:after="0" w:line="240" w:lineRule="auto"/>
    </w:pPr>
    <w:rPr>
      <w:rFonts w:ascii="Arial" w:eastAsia="Times New Roman" w:hAnsi="Arial" w:cs="Times New Roman"/>
      <w:snapToGrid w:val="0"/>
      <w:color w:val="000000"/>
      <w:kern w:val="0"/>
      <w:sz w:val="24"/>
      <w:szCs w:val="24"/>
      <w14:ligatures w14:val="none"/>
    </w:rPr>
    <w:tblPr/>
  </w:style>
  <w:style w:type="paragraph" w:customStyle="1" w:styleId="BodyText1Bullets">
    <w:name w:val="Body Text 1 Bullets"/>
    <w:basedOn w:val="BodyText"/>
    <w:link w:val="BodyText1BulletsChar"/>
    <w:qFormat/>
    <w:locked/>
    <w:rsid w:val="000C6DF8"/>
    <w:pPr>
      <w:numPr>
        <w:numId w:val="4"/>
      </w:numPr>
      <w:tabs>
        <w:tab w:val="left" w:pos="284"/>
        <w:tab w:val="left" w:pos="567"/>
      </w:tabs>
    </w:pPr>
  </w:style>
  <w:style w:type="paragraph" w:customStyle="1" w:styleId="BodyText2bullets">
    <w:name w:val="Body Text 2 bullets"/>
    <w:basedOn w:val="BodyText1Bullets"/>
    <w:qFormat/>
    <w:locked/>
    <w:rsid w:val="000C6DF8"/>
    <w:pPr>
      <w:numPr>
        <w:ilvl w:val="1"/>
      </w:numPr>
      <w:tabs>
        <w:tab w:val="clear" w:pos="567"/>
        <w:tab w:val="num" w:pos="360"/>
        <w:tab w:val="num" w:pos="576"/>
      </w:tabs>
      <w:ind w:left="576" w:hanging="576"/>
    </w:pPr>
  </w:style>
  <w:style w:type="character" w:customStyle="1" w:styleId="BodyText1BulletsChar">
    <w:name w:val="Body Text 1 Bullets Char"/>
    <w:basedOn w:val="DefaultParagraphFont"/>
    <w:link w:val="BodyText1Bullets"/>
    <w:rsid w:val="000C6DF8"/>
    <w:rPr>
      <w:rFonts w:ascii="Arial" w:eastAsia="Times New Roman" w:hAnsi="Arial" w:cs="Times New Roman"/>
      <w:color w:val="000000"/>
      <w:kern w:val="0"/>
      <w:sz w:val="24"/>
      <w:szCs w:val="24"/>
      <w:lang w:val="en-GB"/>
      <w14:ligatures w14:val="none"/>
    </w:rPr>
  </w:style>
  <w:style w:type="paragraph" w:styleId="Revision">
    <w:name w:val="Revision"/>
    <w:hidden/>
    <w:uiPriority w:val="99"/>
    <w:semiHidden/>
    <w:rsid w:val="000C6DF8"/>
    <w:pPr>
      <w:spacing w:after="0" w:line="240" w:lineRule="auto"/>
    </w:pPr>
    <w:rPr>
      <w:rFonts w:ascii="Arial" w:eastAsiaTheme="minorEastAsia" w:hAnsi="Arial"/>
    </w:rPr>
  </w:style>
  <w:style w:type="paragraph" w:styleId="Header">
    <w:name w:val="header"/>
    <w:basedOn w:val="Normal"/>
    <w:link w:val="HeaderChar"/>
    <w:uiPriority w:val="99"/>
    <w:unhideWhenUsed/>
    <w:rsid w:val="000C6DF8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0C6DF8"/>
    <w:rPr>
      <w:rFonts w:ascii="Arial" w:eastAsiaTheme="minorEastAsia" w:hAnsi="Arial"/>
    </w:rPr>
  </w:style>
  <w:style w:type="paragraph" w:styleId="Footer">
    <w:name w:val="footer"/>
    <w:basedOn w:val="Normal"/>
    <w:link w:val="FooterChar"/>
    <w:uiPriority w:val="99"/>
    <w:unhideWhenUsed/>
    <w:rsid w:val="000C6DF8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0C6DF8"/>
    <w:rPr>
      <w:rFonts w:ascii="Arial" w:eastAsiaTheme="minorEastAsia" w:hAnsi="Arial"/>
    </w:rPr>
  </w:style>
  <w:style w:type="character" w:customStyle="1" w:styleId="normaltextrun">
    <w:name w:val="normaltextrun"/>
    <w:basedOn w:val="DefaultParagraphFont"/>
    <w:uiPriority w:val="1"/>
    <w:rsid w:val="000C6DF8"/>
    <w:rPr>
      <w:rFonts w:ascii="Arial" w:eastAsia="Batang" w:hAnsi="Arial" w:cs="Times New Roman"/>
      <w:color w:val="000000" w:themeColor="text1"/>
      <w:sz w:val="24"/>
      <w:szCs w:val="24"/>
    </w:rPr>
  </w:style>
  <w:style w:type="character" w:customStyle="1" w:styleId="eop">
    <w:name w:val="eop"/>
    <w:basedOn w:val="DefaultParagraphFont"/>
    <w:uiPriority w:val="1"/>
    <w:rsid w:val="000C6DF8"/>
    <w:rPr>
      <w:rFonts w:ascii="Arial" w:eastAsia="Batang" w:hAnsi="Arial" w:cs="Times New Roman"/>
      <w:color w:val="000000" w:themeColor="text1"/>
      <w:sz w:val="24"/>
      <w:szCs w:val="24"/>
    </w:rPr>
  </w:style>
  <w:style w:type="paragraph" w:customStyle="1" w:styleId="paragraph">
    <w:name w:val="paragraph"/>
    <w:basedOn w:val="Normal"/>
    <w:uiPriority w:val="1"/>
    <w:rsid w:val="000C6DF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C6DF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0C6DF8"/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0C6DF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6DF8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0C6DF8"/>
    <w:rPr>
      <w:color w:val="2B579A"/>
      <w:shd w:val="clear" w:color="auto" w:fill="E1DFDD"/>
    </w:rPr>
  </w:style>
  <w:style w:type="paragraph" w:customStyle="1" w:styleId="pf0">
    <w:name w:val="pf0"/>
    <w:basedOn w:val="Normal"/>
    <w:rsid w:val="000C6D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0C6DF8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C6DF8"/>
  </w:style>
  <w:style w:type="paragraph" w:styleId="NormalWeb">
    <w:name w:val="Normal (Web)"/>
    <w:basedOn w:val="Normal"/>
    <w:uiPriority w:val="99"/>
    <w:unhideWhenUsed/>
    <w:rsid w:val="000C6DF8"/>
    <w:pPr>
      <w:spacing w:before="100" w:beforeAutospacing="1" w:after="100" w:afterAutospacing="1" w:line="240" w:lineRule="auto"/>
    </w:pPr>
    <w:rPr>
      <w:rFonts w:ascii="Aptos" w:eastAsiaTheme="minorEastAsia" w:hAnsi="Aptos" w:cs="Aptos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1f1c190-82b9-463d-81dd-252fa63b97eb}" enabled="0" method="" siteId="{71f1c190-82b9-463d-81dd-252fa63b97e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9</Words>
  <Characters>1894</Characters>
  <Application>Microsoft Office Word</Application>
  <DocSecurity>0</DocSecurity>
  <Lines>270</Lines>
  <Paragraphs>22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ayes</dc:creator>
  <cp:keywords/>
  <dc:description/>
  <cp:lastModifiedBy>Peter Hayes</cp:lastModifiedBy>
  <cp:revision>4</cp:revision>
  <dcterms:created xsi:type="dcterms:W3CDTF">2026-06-17T15:53:00Z</dcterms:created>
  <dcterms:modified xsi:type="dcterms:W3CDTF">2026-06-17T16:20:00Z</dcterms:modified>
</cp:coreProperties>
</file>